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6EB51B" w14:textId="6A781ADB" w:rsidR="002F5B24" w:rsidRPr="006D652C" w:rsidRDefault="00BE1113" w:rsidP="002F5B24">
      <w:pPr>
        <w:widowControl/>
        <w:jc w:val="center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</w:rPr>
        <w:t>upplementary</w:t>
      </w: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T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I</w:t>
      </w:r>
      <w:bookmarkEnd w:id="0"/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. Univariate and </w:t>
      </w:r>
      <w:r w:rsidR="002F5B24" w:rsidRPr="006D652C">
        <w:rPr>
          <w:rFonts w:ascii="Times New Roman" w:hAnsi="Times New Roman" w:cs="Times New Roman"/>
          <w:b/>
          <w:bCs/>
          <w:color w:val="000000"/>
          <w:sz w:val="18"/>
          <w:szCs w:val="18"/>
        </w:rPr>
        <w:t>multivariate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analysis of OS in </w:t>
      </w:r>
      <w:r w:rsidR="006203A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TCGA</w:t>
      </w:r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</w:t>
      </w:r>
      <w:proofErr w:type="spellStart"/>
      <w:r w:rsidR="006203A4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RNAseq</w:t>
      </w:r>
      <w:proofErr w:type="spellEnd"/>
      <w:r w:rsidR="002F5B24" w:rsidRPr="006D652C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 xml:space="preserve"> database</w:t>
      </w:r>
    </w:p>
    <w:tbl>
      <w:tblPr>
        <w:tblpPr w:leftFromText="180" w:rightFromText="180" w:vertAnchor="text" w:horzAnchor="margin" w:tblpXSpec="center" w:tblpY="82"/>
        <w:tblW w:w="8586" w:type="dxa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62"/>
        <w:gridCol w:w="1966"/>
        <w:gridCol w:w="896"/>
        <w:gridCol w:w="1786"/>
        <w:gridCol w:w="1076"/>
      </w:tblGrid>
      <w:tr w:rsidR="002F5B24" w:rsidRPr="006D652C" w14:paraId="4F623776" w14:textId="77777777" w:rsidTr="00402113">
        <w:trPr>
          <w:trHeight w:val="260"/>
        </w:trPr>
        <w:tc>
          <w:tcPr>
            <w:tcW w:w="2862" w:type="dxa"/>
            <w:vMerge w:val="restart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F268E73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6D652C">
              <w:rPr>
                <w:rFonts w:ascii="Times New Roman" w:eastAsia="等线" w:hAnsi="Times New Roman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53389C0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35386407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variate analysis</w:t>
            </w:r>
          </w:p>
        </w:tc>
      </w:tr>
      <w:tr w:rsidR="002F5B24" w:rsidRPr="006D652C" w14:paraId="689B15CA" w14:textId="77777777" w:rsidTr="00402113">
        <w:trPr>
          <w:trHeight w:val="351"/>
        </w:trPr>
        <w:tc>
          <w:tcPr>
            <w:tcW w:w="2862" w:type="dxa"/>
            <w:vMerge/>
            <w:tcBorders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5F67852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B729C15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56DAB79B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1FC29751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HR (95% CI)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0733C862" w14:textId="77777777" w:rsidR="002F5B24" w:rsidRPr="006D652C" w:rsidRDefault="002F5B24" w:rsidP="00402113">
            <w:pPr>
              <w:pStyle w:val="MDPI42tablebody"/>
              <w:jc w:val="center"/>
              <w:rPr>
                <w:rFonts w:ascii="Times New Roman" w:eastAsia="等线" w:hAnsi="Times New Roman"/>
                <w:b/>
                <w:bCs/>
                <w:sz w:val="18"/>
                <w:szCs w:val="18"/>
              </w:rPr>
            </w:pPr>
            <w:r w:rsidRPr="006D652C">
              <w:rPr>
                <w:rFonts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F5B24" w:rsidRPr="006D652C" w14:paraId="4DF87307" w14:textId="77777777" w:rsidTr="00402113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209FDD72" w14:textId="77777777" w:rsidR="002F5B24" w:rsidRPr="00CF3D8C" w:rsidRDefault="006203A4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3D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RGS16 </w:t>
            </w:r>
            <w:r w:rsidR="002F5B24" w:rsidRPr="00CF3D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2FFF29F1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="00FD4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FD4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3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FD4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6AF8DFFC" w14:textId="77777777" w:rsidR="002F5B24" w:rsidRPr="006D652C" w:rsidRDefault="00560065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8B5B3CA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6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63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0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BF464B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2F5B24" w:rsidRPr="006D652C" w14:paraId="71656C0F" w14:textId="77777777" w:rsidTr="00402113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4F61ADD5" w14:textId="77777777" w:rsidR="002F5B24" w:rsidRPr="00CF3D8C" w:rsidRDefault="00CF3D8C" w:rsidP="00402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Age at Diagnosis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7156997F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24B842A" w14:textId="77777777" w:rsidR="002F5B24" w:rsidRPr="006D652C" w:rsidRDefault="00FD419F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461A0FCE" w14:textId="77777777" w:rsidR="002F5B24" w:rsidRPr="006D652C" w:rsidRDefault="00C328C5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1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3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="002F5B24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0DD35CA" w14:textId="77777777" w:rsidR="002F5B24" w:rsidRPr="006D652C" w:rsidRDefault="00C328C5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</w:tr>
      <w:tr w:rsidR="002F5B24" w:rsidRPr="006D652C" w14:paraId="4C5A707E" w14:textId="77777777" w:rsidTr="00402113">
        <w:trPr>
          <w:trHeight w:val="213"/>
        </w:trPr>
        <w:tc>
          <w:tcPr>
            <w:tcW w:w="2862" w:type="dxa"/>
            <w:tcBorders>
              <w:bottom w:val="nil"/>
            </w:tcBorders>
            <w:shd w:val="clear" w:color="auto" w:fill="auto"/>
            <w:vAlign w:val="center"/>
          </w:tcPr>
          <w:p w14:paraId="5AEF6805" w14:textId="77777777" w:rsidR="00FD419F" w:rsidRPr="00CF3D8C" w:rsidRDefault="002F5B24" w:rsidP="00FD4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3D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14:paraId="2D76694D" w14:textId="77777777" w:rsidR="002F5B24" w:rsidRPr="006D652C" w:rsidRDefault="002F5B24" w:rsidP="00402113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</w:t>
            </w:r>
            <w:r w:rsidR="00FD419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14:paraId="32B26E83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FD419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14:paraId="024672A2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63A85890" w14:textId="77777777" w:rsidR="002F5B24" w:rsidRPr="006D652C" w:rsidRDefault="002F5B24" w:rsidP="00402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D419F" w:rsidRPr="006D652C" w14:paraId="5404CD68" w14:textId="77777777" w:rsidTr="00402113">
        <w:trPr>
          <w:trHeight w:val="213"/>
        </w:trPr>
        <w:tc>
          <w:tcPr>
            <w:tcW w:w="2862" w:type="dxa"/>
            <w:tcBorders>
              <w:bottom w:val="nil"/>
            </w:tcBorders>
            <w:shd w:val="clear" w:color="auto" w:fill="auto"/>
            <w:vAlign w:val="center"/>
          </w:tcPr>
          <w:p w14:paraId="449A7CFF" w14:textId="77777777" w:rsidR="00FD419F" w:rsidRPr="00CF3D8C" w:rsidRDefault="00CF3D8C" w:rsidP="00FD4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WHO Grade</w:t>
            </w:r>
          </w:p>
        </w:tc>
        <w:tc>
          <w:tcPr>
            <w:tcW w:w="1966" w:type="dxa"/>
            <w:tcBorders>
              <w:bottom w:val="nil"/>
            </w:tcBorders>
            <w:shd w:val="clear" w:color="auto" w:fill="auto"/>
            <w:vAlign w:val="center"/>
          </w:tcPr>
          <w:p w14:paraId="75BA19B3" w14:textId="77777777" w:rsidR="00FD419F" w:rsidRPr="006D652C" w:rsidRDefault="00FD419F" w:rsidP="00FD419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45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0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1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nil"/>
            </w:tcBorders>
            <w:shd w:val="clear" w:color="auto" w:fill="auto"/>
            <w:vAlign w:val="center"/>
          </w:tcPr>
          <w:p w14:paraId="7F78EAC6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tcBorders>
              <w:bottom w:val="nil"/>
            </w:tcBorders>
            <w:shd w:val="clear" w:color="auto" w:fill="auto"/>
            <w:vAlign w:val="center"/>
          </w:tcPr>
          <w:p w14:paraId="5CD3ACC8" w14:textId="77777777" w:rsidR="00FD419F" w:rsidRPr="006D652C" w:rsidRDefault="00C328C5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25</w:t>
            </w:r>
            <w:r w:rsidR="00FD419F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9</w:t>
            </w:r>
            <w:r w:rsidR="00FD419F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43</w:t>
            </w:r>
            <w:r w:rsidR="00FD419F"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bottom w:val="nil"/>
            </w:tcBorders>
            <w:shd w:val="clear" w:color="auto" w:fill="auto"/>
            <w:vAlign w:val="center"/>
          </w:tcPr>
          <w:p w14:paraId="3F98626D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FD419F" w:rsidRPr="006D652C" w14:paraId="26717C5F" w14:textId="77777777" w:rsidTr="00C328C5">
        <w:trPr>
          <w:trHeight w:val="213"/>
        </w:trPr>
        <w:tc>
          <w:tcPr>
            <w:tcW w:w="2862" w:type="dxa"/>
            <w:shd w:val="clear" w:color="auto" w:fill="auto"/>
            <w:vAlign w:val="center"/>
          </w:tcPr>
          <w:p w14:paraId="5748F881" w14:textId="77777777" w:rsidR="00FD419F" w:rsidRPr="00CF3D8C" w:rsidRDefault="00CF3D8C" w:rsidP="00FD41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1353D6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IDH1 mutation status</w:t>
            </w:r>
          </w:p>
        </w:tc>
        <w:tc>
          <w:tcPr>
            <w:tcW w:w="1966" w:type="dxa"/>
            <w:shd w:val="clear" w:color="auto" w:fill="auto"/>
            <w:vAlign w:val="center"/>
          </w:tcPr>
          <w:p w14:paraId="25725205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2DC14589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shd w:val="clear" w:color="auto" w:fill="auto"/>
            <w:vAlign w:val="center"/>
          </w:tcPr>
          <w:p w14:paraId="6A9569B1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7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9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048BBD" w14:textId="77777777" w:rsidR="00FD419F" w:rsidRPr="006D652C" w:rsidRDefault="00FD419F" w:rsidP="00FD419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C328C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4</w:t>
            </w:r>
          </w:p>
        </w:tc>
      </w:tr>
      <w:tr w:rsidR="00C328C5" w:rsidRPr="006D652C" w14:paraId="0C20756B" w14:textId="77777777" w:rsidTr="00402113">
        <w:trPr>
          <w:trHeight w:val="213"/>
        </w:trPr>
        <w:tc>
          <w:tcPr>
            <w:tcW w:w="286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ABD1084" w14:textId="77777777" w:rsidR="00C328C5" w:rsidRPr="00CF3D8C" w:rsidRDefault="00C328C5" w:rsidP="00C328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CF3D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  <w:szCs w:val="18"/>
              </w:rPr>
              <w:t>KPS</w:t>
            </w:r>
          </w:p>
        </w:tc>
        <w:tc>
          <w:tcPr>
            <w:tcW w:w="196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2F92A5" w14:textId="77777777" w:rsidR="00C328C5" w:rsidRPr="006D652C" w:rsidRDefault="00C328C5" w:rsidP="00C328C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4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3</w:t>
            </w:r>
            <w:r w:rsidRPr="006D652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5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9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19C1AC" w14:textId="77777777" w:rsidR="00C328C5" w:rsidRPr="006D652C" w:rsidRDefault="00C328C5" w:rsidP="00C3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 0.001</w:t>
            </w:r>
          </w:p>
        </w:tc>
        <w:tc>
          <w:tcPr>
            <w:tcW w:w="17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27B588" w14:textId="77777777" w:rsidR="00C328C5" w:rsidRPr="006D652C" w:rsidRDefault="00C328C5" w:rsidP="00C3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8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4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</w:t>
            </w:r>
            <w:r w:rsidRPr="006D652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F6BF847" w14:textId="77777777" w:rsidR="00C328C5" w:rsidRPr="006D652C" w:rsidRDefault="00C328C5" w:rsidP="00C328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99</w:t>
            </w:r>
          </w:p>
        </w:tc>
      </w:tr>
    </w:tbl>
    <w:p w14:paraId="54453122" w14:textId="77777777" w:rsidR="008F57A0" w:rsidRDefault="008F57A0"/>
    <w:p w14:paraId="7D7AC615" w14:textId="77777777" w:rsidR="006203A4" w:rsidRDefault="006203A4"/>
    <w:sectPr w:rsidR="006203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5B24"/>
    <w:rsid w:val="002F5B24"/>
    <w:rsid w:val="00560065"/>
    <w:rsid w:val="006203A4"/>
    <w:rsid w:val="006D652C"/>
    <w:rsid w:val="008F57A0"/>
    <w:rsid w:val="00BE1113"/>
    <w:rsid w:val="00C328C5"/>
    <w:rsid w:val="00CF3D8C"/>
    <w:rsid w:val="00E5009F"/>
    <w:rsid w:val="00FD4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8E570"/>
  <w15:chartTrackingRefBased/>
  <w15:docId w15:val="{D965DB33-3852-4E5D-A99C-E3706DD89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5B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2F5B24"/>
    <w:pPr>
      <w:adjustRightInd w:val="0"/>
      <w:snapToGrid w:val="0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enwaer</dc:creator>
  <cp:keywords/>
  <dc:description/>
  <cp:lastModifiedBy>黄 若愚</cp:lastModifiedBy>
  <cp:revision>4</cp:revision>
  <dcterms:created xsi:type="dcterms:W3CDTF">2017-08-15T10:09:00Z</dcterms:created>
  <dcterms:modified xsi:type="dcterms:W3CDTF">2019-12-18T13:46:00Z</dcterms:modified>
</cp:coreProperties>
</file>